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B6AD5" w14:textId="1412E77F" w:rsidR="00A6146F" w:rsidRPr="006066C2" w:rsidRDefault="00C65087" w:rsidP="00A6146F">
      <w:pPr>
        <w:spacing w:after="0" w:line="240" w:lineRule="auto"/>
        <w:jc w:val="both"/>
        <w:rPr>
          <w:rFonts w:ascii="Arial" w:eastAsia="Times New Roman" w:hAnsi="Arial" w:cs="Arial"/>
          <w:b/>
          <w:bCs/>
          <w:noProof/>
          <w:sz w:val="24"/>
          <w:szCs w:val="24"/>
        </w:rPr>
      </w:pPr>
      <w:r w:rsidRPr="006066C2">
        <w:rPr>
          <w:rFonts w:ascii="Arial" w:eastAsia="Times New Roman" w:hAnsi="Arial" w:cs="Arial"/>
          <w:b/>
          <w:bCs/>
          <w:noProof/>
          <w:sz w:val="24"/>
          <w:szCs w:val="24"/>
        </w:rPr>
        <w:t>Supplementary figure and table legends</w:t>
      </w:r>
    </w:p>
    <w:p w14:paraId="72668E3A" w14:textId="77777777" w:rsidR="00C65087" w:rsidRPr="006066C2" w:rsidRDefault="00C65087" w:rsidP="00A6146F">
      <w:pPr>
        <w:spacing w:after="0" w:line="240" w:lineRule="auto"/>
        <w:jc w:val="both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p w14:paraId="122F0A02" w14:textId="16A0296C" w:rsidR="005365EC" w:rsidRPr="006066C2" w:rsidRDefault="005365EC" w:rsidP="005365EC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>Supplementary Table S1. Demographic and clinicopathologic characteristics of the study cohort. * Inf duct = infiltrating ductal carcinoma; inf lobular = infiltrating lobular carcinoma; nos = carcinoma</w:t>
      </w:r>
      <w:bookmarkStart w:id="0" w:name="_GoBack"/>
      <w:bookmarkEnd w:id="0"/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not otherwise specified.</w:t>
      </w:r>
    </w:p>
    <w:p w14:paraId="4C224F9A" w14:textId="67F02166" w:rsidR="008106C3" w:rsidRPr="006066C2" w:rsidRDefault="008106C3" w:rsidP="00A614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14:paraId="023E35DA" w14:textId="77777777" w:rsidR="00C743D4" w:rsidRPr="006066C2" w:rsidRDefault="00C743D4" w:rsidP="00A614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14:paraId="71F056B2" w14:textId="77777777" w:rsidR="000A0B49" w:rsidRPr="006066C2" w:rsidRDefault="000A0B49" w:rsidP="000A0B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66C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2.</w:t>
      </w:r>
      <w:r w:rsidRPr="006066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066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phabetic list of genes analysed with the </w:t>
      </w:r>
      <w:r w:rsidRPr="006066C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>TruSight cancer panel.</w:t>
      </w:r>
    </w:p>
    <w:p w14:paraId="68F2939B" w14:textId="77777777" w:rsidR="000A0B49" w:rsidRPr="006066C2" w:rsidRDefault="000A0B49" w:rsidP="00D07B7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14:paraId="0A0C8AAD" w14:textId="2C3ADB0F" w:rsidR="00D07B71" w:rsidRPr="006066C2" w:rsidRDefault="00D07B71" w:rsidP="00D07B7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>Supplementary Table S3. Benign/Likely benign variants detected.</w:t>
      </w:r>
    </w:p>
    <w:p w14:paraId="7199DAA3" w14:textId="77777777" w:rsidR="00C743D4" w:rsidRPr="006066C2" w:rsidRDefault="00C743D4" w:rsidP="00D07B7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14:paraId="666119CA" w14:textId="376C4486" w:rsidR="00A6146F" w:rsidRPr="006066C2" w:rsidRDefault="00A6146F" w:rsidP="00F3351E">
      <w:pPr>
        <w:spacing w:after="0" w:line="360" w:lineRule="auto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>Supplementary Table</w:t>
      </w:r>
      <w:r w:rsidR="00AC1257"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</w:t>
      </w:r>
      <w:r w:rsidR="00D07B71"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>S4</w:t>
      </w:r>
      <w:r w:rsidR="000A0B49"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. </w:t>
      </w:r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Variants </w:t>
      </w:r>
      <w:r w:rsidR="00C25AFB" w:rsidRPr="006066C2">
        <w:rPr>
          <w:rFonts w:ascii="Times New Roman" w:eastAsia="Times New Roman" w:hAnsi="Times New Roman" w:cs="Times New Roman"/>
          <w:color w:val="222222"/>
          <w:sz w:val="24"/>
          <w:szCs w:val="24"/>
          <w:lang w:eastAsia="en-ZA"/>
        </w:rPr>
        <w:t xml:space="preserve">in breast cancer susceptibility genes and genes exclusively investigated for truncating variants </w:t>
      </w:r>
      <w:r w:rsidRPr="006066C2">
        <w:rPr>
          <w:rFonts w:ascii="Times New Roman" w:eastAsia="Times New Roman" w:hAnsi="Times New Roman" w:cs="Times New Roman"/>
          <w:bCs/>
          <w:noProof/>
          <w:sz w:val="24"/>
          <w:szCs w:val="24"/>
        </w:rPr>
        <w:t>detected in SA breast cancer cohort of African ancestry.</w:t>
      </w:r>
    </w:p>
    <w:p w14:paraId="47CF480A" w14:textId="760B704F" w:rsidR="00141E49" w:rsidRPr="006066C2" w:rsidRDefault="00141E49" w:rsidP="00A6146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14:paraId="5DC18918" w14:textId="7D23A51A" w:rsidR="00F3351E" w:rsidRPr="006066C2" w:rsidRDefault="00F3351E" w:rsidP="00F335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66C2">
        <w:rPr>
          <w:rFonts w:ascii="Times New Roman" w:hAnsi="Times New Roman" w:cs="Times New Roman"/>
          <w:sz w:val="24"/>
          <w:szCs w:val="24"/>
          <w:lang w:val="en-US"/>
        </w:rPr>
        <w:t>Supplementary Figure S1: A Venn diagram, indicating the concordance of variant effect predictors predicting a deleterious effect for the main variants of interested presented in the article.</w:t>
      </w:r>
    </w:p>
    <w:p w14:paraId="5B81CA6F" w14:textId="77777777" w:rsidR="009A5534" w:rsidRPr="006066C2" w:rsidRDefault="009A5534" w:rsidP="00F335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EBD376" w14:textId="47D63DF5" w:rsidR="00F3351E" w:rsidRPr="00107074" w:rsidRDefault="00867A04" w:rsidP="00F335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66C2">
        <w:rPr>
          <w:rFonts w:ascii="Times New Roman" w:hAnsi="Times New Roman" w:cs="Times New Roman"/>
          <w:sz w:val="24"/>
          <w:szCs w:val="24"/>
          <w:lang w:val="en-US"/>
        </w:rPr>
        <w:t>Sup</w:t>
      </w:r>
      <w:r w:rsidR="00F3351E" w:rsidRPr="006066C2">
        <w:rPr>
          <w:rFonts w:ascii="Times New Roman" w:hAnsi="Times New Roman" w:cs="Times New Roman"/>
          <w:sz w:val="24"/>
          <w:szCs w:val="24"/>
          <w:lang w:val="en-US"/>
        </w:rPr>
        <w:t xml:space="preserve">plementary Figure </w:t>
      </w:r>
      <w:r w:rsidR="00AC2310" w:rsidRPr="006066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351E" w:rsidRPr="006066C2">
        <w:rPr>
          <w:rFonts w:ascii="Times New Roman" w:hAnsi="Times New Roman" w:cs="Times New Roman"/>
          <w:sz w:val="24"/>
          <w:szCs w:val="24"/>
          <w:lang w:val="en-US"/>
        </w:rPr>
        <w:t>2: A bar graph, indicating the number of variants predicted to be deleterious by each of the variant effect predictors for the main variants of interested presented in the article.</w:t>
      </w:r>
    </w:p>
    <w:p w14:paraId="08E95BFD" w14:textId="423D65D7" w:rsidR="00EA6549" w:rsidRPr="00107074" w:rsidRDefault="00EA6549" w:rsidP="00F335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B9"/>
      <w:bookmarkStart w:id="2" w:name="B10"/>
      <w:bookmarkEnd w:id="1"/>
      <w:bookmarkEnd w:id="2"/>
    </w:p>
    <w:sectPr w:rsidR="00EA6549" w:rsidRPr="00107074" w:rsidSect="006066C2">
      <w:pgSz w:w="11906" w:h="16838"/>
      <w:pgMar w:top="1440" w:right="1418" w:bottom="1440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98D7F" w14:textId="77777777" w:rsidR="00B035BE" w:rsidRDefault="00B035BE" w:rsidP="00CF35CA">
      <w:pPr>
        <w:spacing w:after="0" w:line="240" w:lineRule="auto"/>
      </w:pPr>
      <w:r>
        <w:separator/>
      </w:r>
    </w:p>
  </w:endnote>
  <w:endnote w:type="continuationSeparator" w:id="0">
    <w:p w14:paraId="07FFC92B" w14:textId="77777777" w:rsidR="00B035BE" w:rsidRDefault="00B035BE" w:rsidP="00CF3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2BD77" w14:textId="77777777" w:rsidR="00B035BE" w:rsidRDefault="00B035BE" w:rsidP="00CF35CA">
      <w:pPr>
        <w:spacing w:after="0" w:line="240" w:lineRule="auto"/>
      </w:pPr>
      <w:r>
        <w:separator/>
      </w:r>
    </w:p>
  </w:footnote>
  <w:footnote w:type="continuationSeparator" w:id="0">
    <w:p w14:paraId="29899C2C" w14:textId="77777777" w:rsidR="00B035BE" w:rsidRDefault="00B035BE" w:rsidP="00CF35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932766"/>
    <w:multiLevelType w:val="hybridMultilevel"/>
    <w:tmpl w:val="065E9C5E"/>
    <w:lvl w:ilvl="0" w:tplc="1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967BFD"/>
    <w:multiLevelType w:val="multilevel"/>
    <w:tmpl w:val="E9782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59A142CC"/>
    <w:multiLevelType w:val="multilevel"/>
    <w:tmpl w:val="7EFE4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4D"/>
    <w:rsid w:val="000133E1"/>
    <w:rsid w:val="000136BD"/>
    <w:rsid w:val="00013B4E"/>
    <w:rsid w:val="000152E7"/>
    <w:rsid w:val="00020559"/>
    <w:rsid w:val="00031D67"/>
    <w:rsid w:val="00045D12"/>
    <w:rsid w:val="00066A65"/>
    <w:rsid w:val="00074DDD"/>
    <w:rsid w:val="00074F02"/>
    <w:rsid w:val="000921FF"/>
    <w:rsid w:val="00093464"/>
    <w:rsid w:val="000A0B49"/>
    <w:rsid w:val="000A1DF9"/>
    <w:rsid w:val="000A2D7A"/>
    <w:rsid w:val="000B1612"/>
    <w:rsid w:val="000B4DC3"/>
    <w:rsid w:val="000B5952"/>
    <w:rsid w:val="000B622D"/>
    <w:rsid w:val="000B6C7D"/>
    <w:rsid w:val="000C3A85"/>
    <w:rsid w:val="000C4124"/>
    <w:rsid w:val="000C7A38"/>
    <w:rsid w:val="000D096A"/>
    <w:rsid w:val="000D7016"/>
    <w:rsid w:val="000E263F"/>
    <w:rsid w:val="000E7F95"/>
    <w:rsid w:val="000F2A74"/>
    <w:rsid w:val="000F64E7"/>
    <w:rsid w:val="00100B9E"/>
    <w:rsid w:val="001025A4"/>
    <w:rsid w:val="00102686"/>
    <w:rsid w:val="00107074"/>
    <w:rsid w:val="001079C2"/>
    <w:rsid w:val="00111592"/>
    <w:rsid w:val="001140AD"/>
    <w:rsid w:val="00116443"/>
    <w:rsid w:val="0012504D"/>
    <w:rsid w:val="00126267"/>
    <w:rsid w:val="00126927"/>
    <w:rsid w:val="0013021E"/>
    <w:rsid w:val="0013375B"/>
    <w:rsid w:val="00141E49"/>
    <w:rsid w:val="001420B4"/>
    <w:rsid w:val="0015352C"/>
    <w:rsid w:val="00156CF5"/>
    <w:rsid w:val="0016021A"/>
    <w:rsid w:val="00160EC7"/>
    <w:rsid w:val="00161C89"/>
    <w:rsid w:val="00171FB7"/>
    <w:rsid w:val="0017384C"/>
    <w:rsid w:val="00175CDE"/>
    <w:rsid w:val="001813A1"/>
    <w:rsid w:val="00192EAD"/>
    <w:rsid w:val="001A1472"/>
    <w:rsid w:val="001A63C7"/>
    <w:rsid w:val="001A77FC"/>
    <w:rsid w:val="001B17D7"/>
    <w:rsid w:val="001B3B4C"/>
    <w:rsid w:val="001B6309"/>
    <w:rsid w:val="001B79BC"/>
    <w:rsid w:val="001D4E91"/>
    <w:rsid w:val="001E2DF2"/>
    <w:rsid w:val="001F4557"/>
    <w:rsid w:val="00201060"/>
    <w:rsid w:val="00211C54"/>
    <w:rsid w:val="00216A1F"/>
    <w:rsid w:val="002409FC"/>
    <w:rsid w:val="0024265F"/>
    <w:rsid w:val="002563B9"/>
    <w:rsid w:val="00256D1A"/>
    <w:rsid w:val="00262FE5"/>
    <w:rsid w:val="00263C9D"/>
    <w:rsid w:val="00265B10"/>
    <w:rsid w:val="00266EDD"/>
    <w:rsid w:val="0027157C"/>
    <w:rsid w:val="00290855"/>
    <w:rsid w:val="002959CA"/>
    <w:rsid w:val="00297CC1"/>
    <w:rsid w:val="002A4BF1"/>
    <w:rsid w:val="002B00B6"/>
    <w:rsid w:val="002E18C8"/>
    <w:rsid w:val="002E4784"/>
    <w:rsid w:val="002E48D2"/>
    <w:rsid w:val="002F6183"/>
    <w:rsid w:val="00304A9A"/>
    <w:rsid w:val="003064D3"/>
    <w:rsid w:val="003162A9"/>
    <w:rsid w:val="003212F3"/>
    <w:rsid w:val="00324814"/>
    <w:rsid w:val="0033336F"/>
    <w:rsid w:val="00341A22"/>
    <w:rsid w:val="00343EB7"/>
    <w:rsid w:val="00351DE3"/>
    <w:rsid w:val="00356393"/>
    <w:rsid w:val="00373FE1"/>
    <w:rsid w:val="003761B7"/>
    <w:rsid w:val="0037653B"/>
    <w:rsid w:val="00384B2A"/>
    <w:rsid w:val="00392A86"/>
    <w:rsid w:val="00395154"/>
    <w:rsid w:val="0039644F"/>
    <w:rsid w:val="00397DA0"/>
    <w:rsid w:val="003A3376"/>
    <w:rsid w:val="003C61EC"/>
    <w:rsid w:val="003D7BB0"/>
    <w:rsid w:val="003E0419"/>
    <w:rsid w:val="003E067F"/>
    <w:rsid w:val="003E3A57"/>
    <w:rsid w:val="003E3AAB"/>
    <w:rsid w:val="003E3E54"/>
    <w:rsid w:val="003E5295"/>
    <w:rsid w:val="003F0739"/>
    <w:rsid w:val="003F7F48"/>
    <w:rsid w:val="00400C78"/>
    <w:rsid w:val="00402C98"/>
    <w:rsid w:val="004127D8"/>
    <w:rsid w:val="004169E5"/>
    <w:rsid w:val="0042541C"/>
    <w:rsid w:val="004477F6"/>
    <w:rsid w:val="004516B1"/>
    <w:rsid w:val="00452BEB"/>
    <w:rsid w:val="00457475"/>
    <w:rsid w:val="00461814"/>
    <w:rsid w:val="00467633"/>
    <w:rsid w:val="004822EC"/>
    <w:rsid w:val="004A19E6"/>
    <w:rsid w:val="004B1385"/>
    <w:rsid w:val="004B402A"/>
    <w:rsid w:val="004B470C"/>
    <w:rsid w:val="004B4E06"/>
    <w:rsid w:val="004C63A5"/>
    <w:rsid w:val="004D4D44"/>
    <w:rsid w:val="004D6C34"/>
    <w:rsid w:val="004E1B92"/>
    <w:rsid w:val="004E207E"/>
    <w:rsid w:val="004E2D70"/>
    <w:rsid w:val="004E7E0C"/>
    <w:rsid w:val="004F3E9B"/>
    <w:rsid w:val="004F65F1"/>
    <w:rsid w:val="004F7577"/>
    <w:rsid w:val="0050074B"/>
    <w:rsid w:val="00501688"/>
    <w:rsid w:val="005025BE"/>
    <w:rsid w:val="0050312B"/>
    <w:rsid w:val="00505EF5"/>
    <w:rsid w:val="00506408"/>
    <w:rsid w:val="005137D9"/>
    <w:rsid w:val="0051460A"/>
    <w:rsid w:val="00514CAC"/>
    <w:rsid w:val="00524641"/>
    <w:rsid w:val="005270AD"/>
    <w:rsid w:val="00530262"/>
    <w:rsid w:val="005365EC"/>
    <w:rsid w:val="00541EAB"/>
    <w:rsid w:val="00546A7A"/>
    <w:rsid w:val="00546E4D"/>
    <w:rsid w:val="0054737D"/>
    <w:rsid w:val="00547528"/>
    <w:rsid w:val="00547AE4"/>
    <w:rsid w:val="005502DA"/>
    <w:rsid w:val="00553E1F"/>
    <w:rsid w:val="00561DE0"/>
    <w:rsid w:val="00562132"/>
    <w:rsid w:val="0058094A"/>
    <w:rsid w:val="00585A3D"/>
    <w:rsid w:val="00591264"/>
    <w:rsid w:val="0059559B"/>
    <w:rsid w:val="00596164"/>
    <w:rsid w:val="005A4836"/>
    <w:rsid w:val="005C3177"/>
    <w:rsid w:val="005C384F"/>
    <w:rsid w:val="005C6223"/>
    <w:rsid w:val="005D3EE9"/>
    <w:rsid w:val="005D784C"/>
    <w:rsid w:val="005E4326"/>
    <w:rsid w:val="005E6243"/>
    <w:rsid w:val="005F0E04"/>
    <w:rsid w:val="005F0EAA"/>
    <w:rsid w:val="005F13BE"/>
    <w:rsid w:val="005F1966"/>
    <w:rsid w:val="005F3E2E"/>
    <w:rsid w:val="00601C47"/>
    <w:rsid w:val="006028F1"/>
    <w:rsid w:val="00602E3C"/>
    <w:rsid w:val="006066C2"/>
    <w:rsid w:val="00607A98"/>
    <w:rsid w:val="006315BE"/>
    <w:rsid w:val="006429EB"/>
    <w:rsid w:val="006510A6"/>
    <w:rsid w:val="0065599D"/>
    <w:rsid w:val="006636D9"/>
    <w:rsid w:val="00665DC0"/>
    <w:rsid w:val="00667F82"/>
    <w:rsid w:val="00670C02"/>
    <w:rsid w:val="00671296"/>
    <w:rsid w:val="00672F69"/>
    <w:rsid w:val="00673491"/>
    <w:rsid w:val="006752F5"/>
    <w:rsid w:val="00682EF4"/>
    <w:rsid w:val="00690401"/>
    <w:rsid w:val="006915B6"/>
    <w:rsid w:val="0069365E"/>
    <w:rsid w:val="00695C3E"/>
    <w:rsid w:val="006A2125"/>
    <w:rsid w:val="006A2758"/>
    <w:rsid w:val="006A451E"/>
    <w:rsid w:val="006B094C"/>
    <w:rsid w:val="006B2453"/>
    <w:rsid w:val="006B2DBE"/>
    <w:rsid w:val="006B32A5"/>
    <w:rsid w:val="006D4E49"/>
    <w:rsid w:val="006D5564"/>
    <w:rsid w:val="006D6172"/>
    <w:rsid w:val="006D7733"/>
    <w:rsid w:val="006E14FA"/>
    <w:rsid w:val="006F4992"/>
    <w:rsid w:val="006F5927"/>
    <w:rsid w:val="00700FD2"/>
    <w:rsid w:val="00715C9C"/>
    <w:rsid w:val="007274D1"/>
    <w:rsid w:val="007309C2"/>
    <w:rsid w:val="00751F05"/>
    <w:rsid w:val="0075384E"/>
    <w:rsid w:val="0076044F"/>
    <w:rsid w:val="0076271F"/>
    <w:rsid w:val="007664B8"/>
    <w:rsid w:val="00776853"/>
    <w:rsid w:val="00785AD7"/>
    <w:rsid w:val="007977CD"/>
    <w:rsid w:val="007B1F6C"/>
    <w:rsid w:val="007B4370"/>
    <w:rsid w:val="007B7F72"/>
    <w:rsid w:val="007C007E"/>
    <w:rsid w:val="007C2C95"/>
    <w:rsid w:val="007C48DD"/>
    <w:rsid w:val="007D4985"/>
    <w:rsid w:val="007F1C18"/>
    <w:rsid w:val="007F6F5B"/>
    <w:rsid w:val="00801D53"/>
    <w:rsid w:val="00802B86"/>
    <w:rsid w:val="00804684"/>
    <w:rsid w:val="00805B43"/>
    <w:rsid w:val="008106C3"/>
    <w:rsid w:val="00814976"/>
    <w:rsid w:val="00841014"/>
    <w:rsid w:val="0084589F"/>
    <w:rsid w:val="00867A04"/>
    <w:rsid w:val="00871D01"/>
    <w:rsid w:val="008741D2"/>
    <w:rsid w:val="00885812"/>
    <w:rsid w:val="008A0FAC"/>
    <w:rsid w:val="008A7330"/>
    <w:rsid w:val="008B6C37"/>
    <w:rsid w:val="008B74A5"/>
    <w:rsid w:val="008C130D"/>
    <w:rsid w:val="008C223B"/>
    <w:rsid w:val="008C7BEC"/>
    <w:rsid w:val="008D2A4E"/>
    <w:rsid w:val="008D2C3C"/>
    <w:rsid w:val="008E26D3"/>
    <w:rsid w:val="00900857"/>
    <w:rsid w:val="00903551"/>
    <w:rsid w:val="00906ABD"/>
    <w:rsid w:val="00917454"/>
    <w:rsid w:val="00932D67"/>
    <w:rsid w:val="0093473C"/>
    <w:rsid w:val="00935946"/>
    <w:rsid w:val="009403B3"/>
    <w:rsid w:val="00950B8A"/>
    <w:rsid w:val="00952885"/>
    <w:rsid w:val="00952D1C"/>
    <w:rsid w:val="00954083"/>
    <w:rsid w:val="00956F78"/>
    <w:rsid w:val="00973D53"/>
    <w:rsid w:val="00975A4C"/>
    <w:rsid w:val="00977BDB"/>
    <w:rsid w:val="00977C3E"/>
    <w:rsid w:val="00981AE8"/>
    <w:rsid w:val="00982675"/>
    <w:rsid w:val="00983999"/>
    <w:rsid w:val="009A1ED6"/>
    <w:rsid w:val="009A5534"/>
    <w:rsid w:val="009B33CD"/>
    <w:rsid w:val="009C1A50"/>
    <w:rsid w:val="009C4D23"/>
    <w:rsid w:val="009C5DE3"/>
    <w:rsid w:val="009F7356"/>
    <w:rsid w:val="00A154E1"/>
    <w:rsid w:val="00A15B54"/>
    <w:rsid w:val="00A23442"/>
    <w:rsid w:val="00A2746D"/>
    <w:rsid w:val="00A3125A"/>
    <w:rsid w:val="00A44199"/>
    <w:rsid w:val="00A44DA2"/>
    <w:rsid w:val="00A529DC"/>
    <w:rsid w:val="00A52F7D"/>
    <w:rsid w:val="00A6146F"/>
    <w:rsid w:val="00A70AC3"/>
    <w:rsid w:val="00A76A2B"/>
    <w:rsid w:val="00A868BB"/>
    <w:rsid w:val="00A94F0A"/>
    <w:rsid w:val="00AA4782"/>
    <w:rsid w:val="00AB0E7F"/>
    <w:rsid w:val="00AB4188"/>
    <w:rsid w:val="00AB4AAF"/>
    <w:rsid w:val="00AC1257"/>
    <w:rsid w:val="00AC2310"/>
    <w:rsid w:val="00AC4297"/>
    <w:rsid w:val="00AD2EB9"/>
    <w:rsid w:val="00AD4371"/>
    <w:rsid w:val="00AE2CBC"/>
    <w:rsid w:val="00AE623F"/>
    <w:rsid w:val="00AF76D5"/>
    <w:rsid w:val="00B007AC"/>
    <w:rsid w:val="00B00D1C"/>
    <w:rsid w:val="00B035BE"/>
    <w:rsid w:val="00B05033"/>
    <w:rsid w:val="00B14A27"/>
    <w:rsid w:val="00B16849"/>
    <w:rsid w:val="00B22170"/>
    <w:rsid w:val="00B22EA9"/>
    <w:rsid w:val="00B26545"/>
    <w:rsid w:val="00B2721F"/>
    <w:rsid w:val="00B3447A"/>
    <w:rsid w:val="00B35CDC"/>
    <w:rsid w:val="00B46A01"/>
    <w:rsid w:val="00B47CA3"/>
    <w:rsid w:val="00B60299"/>
    <w:rsid w:val="00B60879"/>
    <w:rsid w:val="00B722D2"/>
    <w:rsid w:val="00B75768"/>
    <w:rsid w:val="00B82F57"/>
    <w:rsid w:val="00B9103C"/>
    <w:rsid w:val="00B93375"/>
    <w:rsid w:val="00B93475"/>
    <w:rsid w:val="00B95B28"/>
    <w:rsid w:val="00BA5801"/>
    <w:rsid w:val="00BA69D8"/>
    <w:rsid w:val="00BB3FA7"/>
    <w:rsid w:val="00BB4132"/>
    <w:rsid w:val="00BC44A4"/>
    <w:rsid w:val="00BE6A8A"/>
    <w:rsid w:val="00BF325B"/>
    <w:rsid w:val="00BF4C72"/>
    <w:rsid w:val="00C051FA"/>
    <w:rsid w:val="00C07CB5"/>
    <w:rsid w:val="00C25AFB"/>
    <w:rsid w:val="00C27535"/>
    <w:rsid w:val="00C31013"/>
    <w:rsid w:val="00C34B3F"/>
    <w:rsid w:val="00C42C06"/>
    <w:rsid w:val="00C50C80"/>
    <w:rsid w:val="00C65087"/>
    <w:rsid w:val="00C72673"/>
    <w:rsid w:val="00C743D4"/>
    <w:rsid w:val="00C7657A"/>
    <w:rsid w:val="00C95F72"/>
    <w:rsid w:val="00C9608E"/>
    <w:rsid w:val="00CB20CB"/>
    <w:rsid w:val="00CB4E8F"/>
    <w:rsid w:val="00CB74DC"/>
    <w:rsid w:val="00CC3D14"/>
    <w:rsid w:val="00CE1CCD"/>
    <w:rsid w:val="00CF291A"/>
    <w:rsid w:val="00CF35CA"/>
    <w:rsid w:val="00CF6AD2"/>
    <w:rsid w:val="00D01A29"/>
    <w:rsid w:val="00D07B71"/>
    <w:rsid w:val="00D07E7D"/>
    <w:rsid w:val="00D243BE"/>
    <w:rsid w:val="00D248DC"/>
    <w:rsid w:val="00D33DCD"/>
    <w:rsid w:val="00D33E89"/>
    <w:rsid w:val="00D3764F"/>
    <w:rsid w:val="00D37CA5"/>
    <w:rsid w:val="00D4635E"/>
    <w:rsid w:val="00D47A9B"/>
    <w:rsid w:val="00D5169D"/>
    <w:rsid w:val="00D521CB"/>
    <w:rsid w:val="00D54CCA"/>
    <w:rsid w:val="00D601F4"/>
    <w:rsid w:val="00D732A6"/>
    <w:rsid w:val="00D74B12"/>
    <w:rsid w:val="00D77DE4"/>
    <w:rsid w:val="00D82E15"/>
    <w:rsid w:val="00D90807"/>
    <w:rsid w:val="00D915BC"/>
    <w:rsid w:val="00DA02C2"/>
    <w:rsid w:val="00DA4F96"/>
    <w:rsid w:val="00DC1712"/>
    <w:rsid w:val="00DC2E9C"/>
    <w:rsid w:val="00DC4C42"/>
    <w:rsid w:val="00DC6B62"/>
    <w:rsid w:val="00DD46D1"/>
    <w:rsid w:val="00DE15F6"/>
    <w:rsid w:val="00DE7A50"/>
    <w:rsid w:val="00DF62C8"/>
    <w:rsid w:val="00E03B98"/>
    <w:rsid w:val="00E16AD8"/>
    <w:rsid w:val="00E22803"/>
    <w:rsid w:val="00E424FA"/>
    <w:rsid w:val="00E535C3"/>
    <w:rsid w:val="00E57EBE"/>
    <w:rsid w:val="00E60C27"/>
    <w:rsid w:val="00E6434E"/>
    <w:rsid w:val="00E648B3"/>
    <w:rsid w:val="00E67391"/>
    <w:rsid w:val="00E70855"/>
    <w:rsid w:val="00E714ED"/>
    <w:rsid w:val="00E751DB"/>
    <w:rsid w:val="00E75794"/>
    <w:rsid w:val="00E85150"/>
    <w:rsid w:val="00E85448"/>
    <w:rsid w:val="00E8798A"/>
    <w:rsid w:val="00E917CA"/>
    <w:rsid w:val="00E93BB0"/>
    <w:rsid w:val="00E960C3"/>
    <w:rsid w:val="00E968B4"/>
    <w:rsid w:val="00EA1E77"/>
    <w:rsid w:val="00EA2ADE"/>
    <w:rsid w:val="00EA350A"/>
    <w:rsid w:val="00EA556F"/>
    <w:rsid w:val="00EA6549"/>
    <w:rsid w:val="00EB1CB5"/>
    <w:rsid w:val="00EB3D51"/>
    <w:rsid w:val="00EB40ED"/>
    <w:rsid w:val="00EB4947"/>
    <w:rsid w:val="00EB792E"/>
    <w:rsid w:val="00EC7F52"/>
    <w:rsid w:val="00ED301F"/>
    <w:rsid w:val="00ED4830"/>
    <w:rsid w:val="00ED6FC7"/>
    <w:rsid w:val="00EE055E"/>
    <w:rsid w:val="00EE0CDB"/>
    <w:rsid w:val="00F0065E"/>
    <w:rsid w:val="00F1787C"/>
    <w:rsid w:val="00F3351E"/>
    <w:rsid w:val="00F36C51"/>
    <w:rsid w:val="00F40AB1"/>
    <w:rsid w:val="00F42429"/>
    <w:rsid w:val="00F446A6"/>
    <w:rsid w:val="00F45077"/>
    <w:rsid w:val="00F54C8F"/>
    <w:rsid w:val="00F557C7"/>
    <w:rsid w:val="00F64779"/>
    <w:rsid w:val="00F65444"/>
    <w:rsid w:val="00F76058"/>
    <w:rsid w:val="00F802F6"/>
    <w:rsid w:val="00F84A83"/>
    <w:rsid w:val="00F97C8B"/>
    <w:rsid w:val="00FA5D64"/>
    <w:rsid w:val="00FB2C04"/>
    <w:rsid w:val="00FB368E"/>
    <w:rsid w:val="00FB59AE"/>
    <w:rsid w:val="00FE2199"/>
    <w:rsid w:val="00FE4F54"/>
    <w:rsid w:val="00FE600F"/>
    <w:rsid w:val="00FE79F5"/>
    <w:rsid w:val="00F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0D32"/>
  <w15:chartTrackingRefBased/>
  <w15:docId w15:val="{C5D0EC42-56A7-44C5-920E-28A56FF4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04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B5952"/>
    <w:rPr>
      <w:b/>
      <w:bCs/>
    </w:rPr>
  </w:style>
  <w:style w:type="paragraph" w:customStyle="1" w:styleId="Default">
    <w:name w:val="Default"/>
    <w:rsid w:val="009F7356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customStyle="1" w:styleId="u-visually-hidden">
    <w:name w:val="u-visually-hidden"/>
    <w:basedOn w:val="DefaultParagraphFont"/>
    <w:rsid w:val="00461814"/>
  </w:style>
  <w:style w:type="paragraph" w:styleId="Header">
    <w:name w:val="header"/>
    <w:basedOn w:val="Normal"/>
    <w:link w:val="HeaderChar"/>
    <w:uiPriority w:val="99"/>
    <w:unhideWhenUsed/>
    <w:rsid w:val="00CF3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5CA"/>
  </w:style>
  <w:style w:type="paragraph" w:styleId="Footer">
    <w:name w:val="footer"/>
    <w:basedOn w:val="Normal"/>
    <w:link w:val="FooterChar"/>
    <w:uiPriority w:val="99"/>
    <w:unhideWhenUsed/>
    <w:rsid w:val="00CF3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5CA"/>
  </w:style>
  <w:style w:type="paragraph" w:styleId="ListParagraph">
    <w:name w:val="List Paragraph"/>
    <w:basedOn w:val="Normal"/>
    <w:uiPriority w:val="34"/>
    <w:qFormat/>
    <w:rsid w:val="00CF35CA"/>
    <w:pPr>
      <w:ind w:left="720"/>
      <w:contextualSpacing/>
    </w:pPr>
  </w:style>
  <w:style w:type="paragraph" w:customStyle="1" w:styleId="EndNoteBibliography">
    <w:name w:val="EndNote Bibliography"/>
    <w:basedOn w:val="Normal"/>
    <w:rsid w:val="00585A3D"/>
    <w:pPr>
      <w:spacing w:after="0" w:line="240" w:lineRule="auto"/>
      <w:jc w:val="both"/>
    </w:pPr>
    <w:rPr>
      <w:rFonts w:ascii="Cambria" w:eastAsia="Times New Roman" w:hAnsi="Cambr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2A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2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A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6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600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448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683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D17CB-DEF4-435D-94A9-FB2EFB639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 Jansen van Rensburg</dc:creator>
  <cp:keywords/>
  <dc:description/>
  <cp:lastModifiedBy>Ramya G</cp:lastModifiedBy>
  <cp:revision>14</cp:revision>
  <dcterms:created xsi:type="dcterms:W3CDTF">2021-11-11T13:04:00Z</dcterms:created>
  <dcterms:modified xsi:type="dcterms:W3CDTF">2022-01-03T10:30:00Z</dcterms:modified>
</cp:coreProperties>
</file>